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EC822" w14:textId="77777777" w:rsidR="0068388A" w:rsidRPr="00756A08" w:rsidRDefault="0068388A" w:rsidP="0068388A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Cs w:val="20"/>
        </w:rPr>
      </w:pPr>
      <w:r w:rsidRPr="00756A08">
        <w:rPr>
          <w:rFonts w:ascii="Times New Roman" w:hAnsi="Times New Roman" w:cs="Times New Roman"/>
          <w:szCs w:val="20"/>
        </w:rPr>
        <w:t>Supplementary Tables and Figures</w:t>
      </w:r>
    </w:p>
    <w:p w14:paraId="33F097A5" w14:textId="77777777" w:rsidR="0068388A" w:rsidRPr="006307D5" w:rsidRDefault="0068388A" w:rsidP="0068388A">
      <w:pPr>
        <w:spacing w:line="360" w:lineRule="auto"/>
        <w:ind w:left="0" w:firstLine="0"/>
        <w:rPr>
          <w:rFonts w:ascii="Arial" w:hAnsi="Arial" w:cs="Arial"/>
          <w:sz w:val="22"/>
        </w:rPr>
      </w:pPr>
    </w:p>
    <w:p w14:paraId="2FF65FDF" w14:textId="77777777" w:rsidR="0068388A" w:rsidRPr="00756A08" w:rsidRDefault="0068388A" w:rsidP="0068388A">
      <w:pPr>
        <w:keepNext/>
        <w:keepLines/>
        <w:spacing w:before="200" w:after="0" w:line="240" w:lineRule="auto"/>
        <w:ind w:left="0" w:right="0" w:firstLine="0"/>
        <w:jc w:val="left"/>
        <w:outlineLvl w:val="1"/>
        <w:rPr>
          <w:rFonts w:ascii="Times New Roman" w:eastAsia="Times New Roman" w:hAnsi="Times New Roman" w:cs="Times New Roman"/>
          <w:b/>
          <w:bCs/>
          <w:color w:val="auto"/>
          <w:szCs w:val="20"/>
          <w:lang w:val="en-US" w:eastAsia="en-US"/>
        </w:rPr>
      </w:pPr>
      <w:r w:rsidRPr="00756A08">
        <w:rPr>
          <w:rFonts w:ascii="Times New Roman" w:eastAsia="Times New Roman" w:hAnsi="Times New Roman" w:cs="Times New Roman"/>
          <w:b/>
          <w:bCs/>
          <w:color w:val="auto"/>
          <w:szCs w:val="20"/>
          <w:lang w:val="en-US" w:eastAsia="en-US"/>
        </w:rPr>
        <w:t>Supplementary Table 1: Shift table depicting baseline and final BMI categor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9"/>
        <w:gridCol w:w="1734"/>
        <w:gridCol w:w="1478"/>
        <w:gridCol w:w="956"/>
        <w:gridCol w:w="1234"/>
        <w:gridCol w:w="878"/>
        <w:gridCol w:w="1723"/>
        <w:gridCol w:w="1734"/>
      </w:tblGrid>
      <w:tr w:rsidR="0068388A" w:rsidRPr="00756A08" w14:paraId="6BF539B9" w14:textId="77777777" w:rsidTr="00566CBC">
        <w:trPr>
          <w:cantSplit/>
          <w:tblHeader/>
          <w:jc w:val="center"/>
        </w:trPr>
        <w:tc>
          <w:tcPr>
            <w:tcW w:w="13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BA1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Method</w:t>
            </w:r>
          </w:p>
        </w:tc>
        <w:tc>
          <w:tcPr>
            <w:tcW w:w="17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DFA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BMI categories</w:t>
            </w:r>
          </w:p>
        </w:tc>
        <w:tc>
          <w:tcPr>
            <w:tcW w:w="147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4D2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Underweight</w:t>
            </w:r>
          </w:p>
        </w:tc>
        <w:tc>
          <w:tcPr>
            <w:tcW w:w="9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CD8D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Normal</w:t>
            </w:r>
          </w:p>
        </w:tc>
        <w:tc>
          <w:tcPr>
            <w:tcW w:w="12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61C8" w14:textId="72BB10EF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Pre-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87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FB0A" w14:textId="547E9365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7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901D" w14:textId="38BEAEC1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Severe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7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8E70" w14:textId="5EACFA6A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Morbid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</w:tr>
      <w:tr w:rsidR="0068388A" w:rsidRPr="00756A08" w14:paraId="3454380C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62A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DMPA-IM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384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Underweight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913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0F9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3CE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EEA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CE1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166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662BFF2C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FAE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41E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Normal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96B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41AD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15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571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256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3E5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449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CBB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32641EBB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371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5939" w14:textId="65B18079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Pre-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B59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A86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AB9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31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A09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87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877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B19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4239B2BE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CCF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022F" w14:textId="75829358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B8D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DBE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32C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8C6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92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274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92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C32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</w:t>
            </w:r>
          </w:p>
        </w:tc>
      </w:tr>
      <w:tr w:rsidR="0068388A" w:rsidRPr="00756A08" w14:paraId="3F87C6A7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FB5D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FE8C" w14:textId="480E8741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Severe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F99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8FD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E23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EBA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900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94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8B3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61</w:t>
            </w:r>
          </w:p>
        </w:tc>
      </w:tr>
      <w:tr w:rsidR="0068388A" w:rsidRPr="00756A08" w14:paraId="753D81DF" w14:textId="77777777" w:rsidTr="00566CBC">
        <w:trPr>
          <w:cantSplit/>
          <w:jc w:val="center"/>
        </w:trPr>
        <w:tc>
          <w:tcPr>
            <w:tcW w:w="1389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DBB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0C22" w14:textId="3F41D6AE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Morbid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77B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F7E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25B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E4A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A83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7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461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81</w:t>
            </w:r>
          </w:p>
        </w:tc>
      </w:tr>
      <w:tr w:rsidR="0068388A" w:rsidRPr="00756A08" w14:paraId="0FC80F34" w14:textId="77777777" w:rsidTr="00566CBC">
        <w:trPr>
          <w:cantSplit/>
          <w:jc w:val="center"/>
        </w:trPr>
        <w:tc>
          <w:tcPr>
            <w:tcW w:w="1389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2FB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LNG Implant</w:t>
            </w:r>
          </w:p>
        </w:tc>
        <w:tc>
          <w:tcPr>
            <w:tcW w:w="17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41F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Underweight</w:t>
            </w:r>
          </w:p>
        </w:tc>
        <w:tc>
          <w:tcPr>
            <w:tcW w:w="1478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98C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956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2A5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12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4AF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BD8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531B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310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40970862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F00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B72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Normal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03A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BEC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61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09CD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85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BCC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578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3D6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115061E3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766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8530" w14:textId="320353F1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Pre-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586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6830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E97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85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F630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54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4A4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900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7F362A54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0E0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87E6" w14:textId="4DFAB8F2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5C7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403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131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4D47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245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73B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DB9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8</w:t>
            </w:r>
          </w:p>
        </w:tc>
      </w:tr>
      <w:tr w:rsidR="0068388A" w:rsidRPr="00756A08" w14:paraId="08816851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E4DB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87A3" w14:textId="68C3E3CC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Severe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6F80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61E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DEE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E58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8E2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05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EA3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42</w:t>
            </w:r>
          </w:p>
        </w:tc>
      </w:tr>
      <w:tr w:rsidR="0068388A" w:rsidRPr="00756A08" w14:paraId="43E6B0E0" w14:textId="77777777" w:rsidTr="00566CBC">
        <w:trPr>
          <w:cantSplit/>
          <w:jc w:val="center"/>
        </w:trPr>
        <w:tc>
          <w:tcPr>
            <w:tcW w:w="1389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B15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F5C6" w14:textId="2596EEC0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Morbid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9C5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E01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CEE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69B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330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734" w:type="dxa"/>
            <w:tcBorders>
              <w:bottom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81D0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8</w:t>
            </w:r>
          </w:p>
        </w:tc>
      </w:tr>
      <w:tr w:rsidR="0068388A" w:rsidRPr="00756A08" w14:paraId="5CFC11BD" w14:textId="77777777" w:rsidTr="00566CBC">
        <w:trPr>
          <w:cantSplit/>
          <w:jc w:val="center"/>
        </w:trPr>
        <w:tc>
          <w:tcPr>
            <w:tcW w:w="1389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509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Copper IUD</w:t>
            </w:r>
          </w:p>
        </w:tc>
        <w:tc>
          <w:tcPr>
            <w:tcW w:w="17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F10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Underweight</w:t>
            </w:r>
          </w:p>
        </w:tc>
        <w:tc>
          <w:tcPr>
            <w:tcW w:w="1478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099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956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7EE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2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715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6E06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BE5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tcBorders>
              <w:top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C122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648969A8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581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B7A1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Normal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767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073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811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E42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71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D948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82E3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0F3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2F74A4FA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2B5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BC96" w14:textId="2BA0A571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Pre-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BCB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1D8A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F52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404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821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17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400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BD1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</w:tr>
      <w:tr w:rsidR="0068388A" w:rsidRPr="00756A08" w14:paraId="6038917A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E170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5EA1" w14:textId="5E3F6AE2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114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422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CEC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847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215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661B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0A94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</w:t>
            </w:r>
          </w:p>
        </w:tc>
      </w:tr>
      <w:tr w:rsidR="0068388A" w:rsidRPr="00756A08" w14:paraId="30069C61" w14:textId="77777777" w:rsidTr="00566CBC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DA9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F5C8" w14:textId="1A050858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Severe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C26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1E4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F8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26D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1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423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103</w:t>
            </w:r>
          </w:p>
        </w:tc>
        <w:tc>
          <w:tcPr>
            <w:tcW w:w="17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6EFD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40</w:t>
            </w:r>
          </w:p>
        </w:tc>
      </w:tr>
      <w:tr w:rsidR="0068388A" w:rsidRPr="00756A08" w14:paraId="48F88D78" w14:textId="77777777" w:rsidTr="00566CBC">
        <w:trPr>
          <w:cantSplit/>
          <w:jc w:val="center"/>
        </w:trPr>
        <w:tc>
          <w:tcPr>
            <w:tcW w:w="13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FF1F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7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FF7B" w14:textId="231E62E1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left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Morbid obes</w:t>
            </w:r>
            <w:r w:rsidR="00C809BD">
              <w:rPr>
                <w:rFonts w:ascii="Times New Roman" w:eastAsia="Arial" w:hAnsi="Times New Roman" w:cs="Times New Roman"/>
                <w:b/>
                <w:color w:val="111111"/>
                <w:sz w:val="16"/>
                <w:szCs w:val="16"/>
                <w:lang w:val="en-US" w:eastAsia="en-US"/>
              </w:rPr>
              <w:t>ity</w:t>
            </w:r>
          </w:p>
        </w:tc>
        <w:tc>
          <w:tcPr>
            <w:tcW w:w="147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0CD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5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6BCC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786E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7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EF99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72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A00B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7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8935" w14:textId="77777777" w:rsidR="0068388A" w:rsidRPr="00756A08" w:rsidRDefault="0068388A" w:rsidP="00566CBC">
            <w:pPr>
              <w:spacing w:before="40" w:after="40" w:line="240" w:lineRule="auto"/>
              <w:ind w:left="100" w:right="100" w:firstLine="0"/>
              <w:jc w:val="center"/>
              <w:rPr>
                <w:rFonts w:ascii="Times New Roman" w:eastAsia="Cambria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 w:rsidRPr="00756A08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 w:eastAsia="en-US"/>
              </w:rPr>
              <w:t>94</w:t>
            </w:r>
          </w:p>
        </w:tc>
      </w:tr>
    </w:tbl>
    <w:p w14:paraId="02581EEC" w14:textId="77777777" w:rsidR="0068388A" w:rsidRPr="00756A08" w:rsidRDefault="0068388A" w:rsidP="0068388A">
      <w:pPr>
        <w:spacing w:line="360" w:lineRule="auto"/>
        <w:ind w:left="0" w:firstLine="0"/>
        <w:rPr>
          <w:rFonts w:ascii="Times New Roman" w:hAnsi="Times New Roman" w:cs="Times New Roman"/>
          <w:sz w:val="16"/>
          <w:szCs w:val="16"/>
        </w:rPr>
      </w:pPr>
    </w:p>
    <w:p w14:paraId="09A6ED8C" w14:textId="77777777" w:rsidR="0068388A" w:rsidRPr="00756A08" w:rsidRDefault="0068388A" w:rsidP="0068388A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 w:val="16"/>
          <w:szCs w:val="16"/>
        </w:rPr>
      </w:pPr>
    </w:p>
    <w:p w14:paraId="63F3D4F9" w14:textId="77777777" w:rsidR="0068388A" w:rsidRPr="00756A08" w:rsidRDefault="0068388A" w:rsidP="0068388A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 w:val="16"/>
          <w:szCs w:val="16"/>
        </w:rPr>
      </w:pPr>
    </w:p>
    <w:p w14:paraId="55E221D3" w14:textId="77777777" w:rsidR="005433FA" w:rsidRDefault="005433FA"/>
    <w:sectPr w:rsidR="005433FA" w:rsidSect="006307D5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0D7A1" w14:textId="77777777" w:rsidR="00000000" w:rsidRDefault="00C809BD">
      <w:pPr>
        <w:spacing w:after="0" w:line="240" w:lineRule="auto"/>
      </w:pPr>
      <w:r>
        <w:separator/>
      </w:r>
    </w:p>
  </w:endnote>
  <w:endnote w:type="continuationSeparator" w:id="0">
    <w:p w14:paraId="6B5F3580" w14:textId="77777777" w:rsidR="00000000" w:rsidRDefault="00C80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1659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E3F5F" w14:textId="77777777" w:rsidR="00621C2E" w:rsidRDefault="0068388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B11F1C9" w14:textId="77777777" w:rsidR="00621C2E" w:rsidRDefault="00C80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DC10E" w14:textId="77777777" w:rsidR="00000000" w:rsidRDefault="00C809BD">
      <w:pPr>
        <w:spacing w:after="0" w:line="240" w:lineRule="auto"/>
      </w:pPr>
      <w:r>
        <w:separator/>
      </w:r>
    </w:p>
  </w:footnote>
  <w:footnote w:type="continuationSeparator" w:id="0">
    <w:p w14:paraId="766FA54D" w14:textId="77777777" w:rsidR="00000000" w:rsidRDefault="00C809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8A"/>
    <w:rsid w:val="005433FA"/>
    <w:rsid w:val="0068388A"/>
    <w:rsid w:val="00C8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34A3B"/>
  <w15:chartTrackingRefBased/>
  <w15:docId w15:val="{1D65A514-3D65-4E79-A56E-BE624D60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88A"/>
    <w:pPr>
      <w:spacing w:after="4" w:line="257" w:lineRule="auto"/>
      <w:ind w:left="3077" w:right="50" w:hanging="10"/>
      <w:jc w:val="both"/>
    </w:pPr>
    <w:rPr>
      <w:rFonts w:ascii="Garamond" w:eastAsia="Garamond" w:hAnsi="Garamond" w:cs="Garamond"/>
      <w:color w:val="181717"/>
      <w:sz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3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88A"/>
    <w:rPr>
      <w:rFonts w:ascii="Garamond" w:eastAsia="Garamond" w:hAnsi="Garamond" w:cs="Garamond"/>
      <w:color w:val="181717"/>
      <w:sz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s Beksinska</dc:creator>
  <cp:keywords/>
  <dc:description/>
  <cp:lastModifiedBy>Mags Beksinska</cp:lastModifiedBy>
  <cp:revision>2</cp:revision>
  <dcterms:created xsi:type="dcterms:W3CDTF">2021-02-26T16:40:00Z</dcterms:created>
  <dcterms:modified xsi:type="dcterms:W3CDTF">2021-02-26T16:40:00Z</dcterms:modified>
</cp:coreProperties>
</file>